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FD8A0B" w14:textId="442283A7" w:rsidR="00D9153C" w:rsidRDefault="00A0039C" w:rsidP="00F641C0">
      <w:r>
        <w:t>Supplementary Table 1: Search Strategy</w:t>
      </w:r>
      <w:r w:rsidR="00F641C0" w:rsidRPr="00F641C0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6475"/>
      </w:tblGrid>
      <w:tr w:rsidR="00D9153C" w14:paraId="7F0464FF" w14:textId="77777777" w:rsidTr="00D9153C">
        <w:tc>
          <w:tcPr>
            <w:tcW w:w="6475" w:type="dxa"/>
          </w:tcPr>
          <w:p w14:paraId="61B6756C" w14:textId="293B3DBE" w:rsidR="00D9153C" w:rsidRDefault="00D9153C" w:rsidP="00A0039C">
            <w:pPr>
              <w:jc w:val="center"/>
            </w:pPr>
            <w:r>
              <w:t>SPIDER concept</w:t>
            </w:r>
          </w:p>
        </w:tc>
        <w:tc>
          <w:tcPr>
            <w:tcW w:w="6475" w:type="dxa"/>
          </w:tcPr>
          <w:p w14:paraId="2FC3A101" w14:textId="6492D5EB" w:rsidR="00D9153C" w:rsidRDefault="00D9153C" w:rsidP="00A0039C">
            <w:pPr>
              <w:jc w:val="center"/>
            </w:pPr>
            <w:r>
              <w:t>Search Terms</w:t>
            </w:r>
          </w:p>
        </w:tc>
      </w:tr>
      <w:tr w:rsidR="00D9153C" w14:paraId="4BA9FBFE" w14:textId="77777777" w:rsidTr="00D9153C">
        <w:tc>
          <w:tcPr>
            <w:tcW w:w="6475" w:type="dxa"/>
          </w:tcPr>
          <w:p w14:paraId="66A38F55" w14:textId="4D3E45A1" w:rsidR="00D9153C" w:rsidRDefault="00D9153C" w:rsidP="00F641C0">
            <w:r>
              <w:t>S- Sample</w:t>
            </w:r>
            <w:r w:rsidR="00176C3D">
              <w:t>: Inclusion health groups</w:t>
            </w:r>
          </w:p>
        </w:tc>
        <w:tc>
          <w:tcPr>
            <w:tcW w:w="6475" w:type="dxa"/>
          </w:tcPr>
          <w:p w14:paraId="2BBEA418" w14:textId="70257A4D" w:rsidR="00D9153C" w:rsidRDefault="00D9153C" w:rsidP="00F641C0">
            <w:r w:rsidRPr="00F641C0">
              <w:t xml:space="preserve">inclusion health groups Homeless* OR unhoused* OR roofless* OR </w:t>
            </w:r>
            <w:proofErr w:type="spellStart"/>
            <w:r w:rsidRPr="00F641C0">
              <w:t>traveller</w:t>
            </w:r>
            <w:proofErr w:type="spellEnd"/>
            <w:r w:rsidRPr="00F641C0">
              <w:t xml:space="preserve">* OR traveler* OR </w:t>
            </w:r>
            <w:proofErr w:type="spellStart"/>
            <w:r w:rsidRPr="00F641C0">
              <w:t>roma</w:t>
            </w:r>
            <w:proofErr w:type="spellEnd"/>
            <w:r w:rsidRPr="00F641C0">
              <w:t xml:space="preserve">* or gyps* OR aboriginal* OR first nation* OR indigenous people* OR* OR sex worker* OR </w:t>
            </w:r>
            <w:proofErr w:type="spellStart"/>
            <w:r w:rsidRPr="00F641C0">
              <w:t>prostitu</w:t>
            </w:r>
            <w:proofErr w:type="spellEnd"/>
            <w:r w:rsidRPr="00F641C0">
              <w:t xml:space="preserve">* OR addict* OR substance abuse* OR substance use* OR alcohol* OR refugee* OR asylum* OR forced </w:t>
            </w:r>
            <w:proofErr w:type="spellStart"/>
            <w:r w:rsidRPr="00F641C0">
              <w:t>migra</w:t>
            </w:r>
            <w:proofErr w:type="spellEnd"/>
            <w:r w:rsidRPr="00F641C0">
              <w:t xml:space="preserve">* OR </w:t>
            </w:r>
            <w:proofErr w:type="spellStart"/>
            <w:r w:rsidRPr="00F641C0">
              <w:t>immigra</w:t>
            </w:r>
            <w:proofErr w:type="spellEnd"/>
            <w:r w:rsidRPr="00F641C0">
              <w:t xml:space="preserve">* OR probation* OR criminal* OR </w:t>
            </w:r>
            <w:proofErr w:type="spellStart"/>
            <w:r w:rsidRPr="00F641C0">
              <w:t>incarcerat</w:t>
            </w:r>
            <w:proofErr w:type="spellEnd"/>
            <w:r w:rsidRPr="00F641C0">
              <w:t>* OR felon* OR imprison* OR enslave*OR *</w:t>
            </w:r>
            <w:proofErr w:type="spellStart"/>
            <w:r w:rsidRPr="00F641C0">
              <w:t>indentur</w:t>
            </w:r>
            <w:proofErr w:type="spellEnd"/>
            <w:r w:rsidRPr="00F641C0">
              <w:t>* OR traffic* OR inclusion health*</w:t>
            </w:r>
          </w:p>
        </w:tc>
      </w:tr>
      <w:tr w:rsidR="00D9153C" w14:paraId="7073E7CD" w14:textId="77777777" w:rsidTr="00A265DE">
        <w:tc>
          <w:tcPr>
            <w:tcW w:w="12950" w:type="dxa"/>
            <w:gridSpan w:val="2"/>
          </w:tcPr>
          <w:p w14:paraId="3813F392" w14:textId="3DD8A06D" w:rsidR="00D9153C" w:rsidRDefault="00D9153C" w:rsidP="00A0039C">
            <w:pPr>
              <w:jc w:val="center"/>
            </w:pPr>
            <w:r>
              <w:t>AND</w:t>
            </w:r>
          </w:p>
        </w:tc>
      </w:tr>
      <w:tr w:rsidR="00D9153C" w14:paraId="46A4C62C" w14:textId="77777777" w:rsidTr="00D9153C">
        <w:tc>
          <w:tcPr>
            <w:tcW w:w="6475" w:type="dxa"/>
          </w:tcPr>
          <w:p w14:paraId="2990936B" w14:textId="2EAEFEAF" w:rsidR="00D9153C" w:rsidRDefault="00D9153C" w:rsidP="00F641C0">
            <w:r w:rsidRPr="00F641C0">
              <w:t>PI – Phenomenon(s) of interest</w:t>
            </w:r>
            <w:r w:rsidR="00176C3D">
              <w:t>: Stigma</w:t>
            </w:r>
          </w:p>
        </w:tc>
        <w:tc>
          <w:tcPr>
            <w:tcW w:w="6475" w:type="dxa"/>
          </w:tcPr>
          <w:p w14:paraId="2A7431BC" w14:textId="5F2CE6E4" w:rsidR="00D9153C" w:rsidRDefault="00EA56DF" w:rsidP="00F641C0">
            <w:r w:rsidRPr="00F641C0">
              <w:t xml:space="preserve">Stigma* OR reputation* OR public opinion* OR prejudice* OR </w:t>
            </w:r>
            <w:proofErr w:type="spellStart"/>
            <w:r w:rsidRPr="00F641C0">
              <w:t>defam</w:t>
            </w:r>
            <w:proofErr w:type="spellEnd"/>
            <w:r w:rsidRPr="00F641C0">
              <w:t xml:space="preserve">* OR depict* OR </w:t>
            </w:r>
            <w:proofErr w:type="spellStart"/>
            <w:r w:rsidRPr="00F641C0">
              <w:t>imag</w:t>
            </w:r>
            <w:proofErr w:type="spellEnd"/>
            <w:r w:rsidRPr="00F641C0">
              <w:t xml:space="preserve">* OR label* OR portray* OR representation* OR rough OR sensational* OR </w:t>
            </w:r>
            <w:proofErr w:type="spellStart"/>
            <w:r w:rsidRPr="00F641C0">
              <w:t>stereotyp</w:t>
            </w:r>
            <w:proofErr w:type="spellEnd"/>
            <w:r w:rsidRPr="00F641C0">
              <w:t xml:space="preserve">* OR taint* OR </w:t>
            </w:r>
            <w:proofErr w:type="spellStart"/>
            <w:r w:rsidRPr="00F641C0">
              <w:t>vilif</w:t>
            </w:r>
            <w:proofErr w:type="spellEnd"/>
            <w:r w:rsidRPr="00F641C0">
              <w:t>* OR shame*</w:t>
            </w:r>
          </w:p>
        </w:tc>
      </w:tr>
      <w:tr w:rsidR="00EA56DF" w14:paraId="4FBDA1BB" w14:textId="77777777" w:rsidTr="00516644">
        <w:tc>
          <w:tcPr>
            <w:tcW w:w="12950" w:type="dxa"/>
            <w:gridSpan w:val="2"/>
          </w:tcPr>
          <w:p w14:paraId="126BE1AF" w14:textId="334180F2" w:rsidR="00EA56DF" w:rsidRDefault="00EA56DF" w:rsidP="00A0039C">
            <w:pPr>
              <w:jc w:val="center"/>
            </w:pPr>
            <w:r>
              <w:t>AND</w:t>
            </w:r>
          </w:p>
        </w:tc>
      </w:tr>
      <w:tr w:rsidR="00D9153C" w14:paraId="6B9F8034" w14:textId="77777777" w:rsidTr="00D9153C">
        <w:tc>
          <w:tcPr>
            <w:tcW w:w="6475" w:type="dxa"/>
          </w:tcPr>
          <w:p w14:paraId="3A536DC3" w14:textId="709FDBD6" w:rsidR="00D9153C" w:rsidRDefault="00EA56DF" w:rsidP="00F641C0">
            <w:r w:rsidRPr="00F641C0">
              <w:t>PI – Phenomenon(s) of interest</w:t>
            </w:r>
            <w:r>
              <w:t>: Health</w:t>
            </w:r>
          </w:p>
        </w:tc>
        <w:tc>
          <w:tcPr>
            <w:tcW w:w="6475" w:type="dxa"/>
          </w:tcPr>
          <w:p w14:paraId="2DA69B45" w14:textId="6B750CE7" w:rsidR="00D9153C" w:rsidRDefault="00EA56DF" w:rsidP="00F641C0">
            <w:r w:rsidRPr="00F641C0">
              <w:t xml:space="preserve">health health* OR health condition* OR health </w:t>
            </w:r>
            <w:proofErr w:type="spellStart"/>
            <w:r w:rsidRPr="00F641C0">
              <w:t>behav</w:t>
            </w:r>
            <w:proofErr w:type="spellEnd"/>
            <w:r w:rsidRPr="00F641C0">
              <w:t>* OR mental health* OR wellbeing*</w:t>
            </w:r>
          </w:p>
        </w:tc>
      </w:tr>
      <w:tr w:rsidR="00EA56DF" w14:paraId="65A6FBAF" w14:textId="77777777" w:rsidTr="006806F9">
        <w:tc>
          <w:tcPr>
            <w:tcW w:w="12950" w:type="dxa"/>
            <w:gridSpan w:val="2"/>
          </w:tcPr>
          <w:p w14:paraId="46AFE9BE" w14:textId="233007D5" w:rsidR="00EA56DF" w:rsidRDefault="00EA56DF" w:rsidP="00A0039C">
            <w:pPr>
              <w:jc w:val="center"/>
            </w:pPr>
            <w:r>
              <w:t>AND</w:t>
            </w:r>
          </w:p>
        </w:tc>
      </w:tr>
      <w:tr w:rsidR="00EA56DF" w14:paraId="3B86ED11" w14:textId="77777777" w:rsidTr="00D9153C">
        <w:tc>
          <w:tcPr>
            <w:tcW w:w="6475" w:type="dxa"/>
          </w:tcPr>
          <w:p w14:paraId="4BCBED16" w14:textId="5DE0154F" w:rsidR="00EA56DF" w:rsidRDefault="00EA56DF" w:rsidP="00F641C0">
            <w:r w:rsidRPr="00F641C0">
              <w:t>D - Design: qualitative research methods</w:t>
            </w:r>
          </w:p>
        </w:tc>
        <w:tc>
          <w:tcPr>
            <w:tcW w:w="6475" w:type="dxa"/>
          </w:tcPr>
          <w:p w14:paraId="69534B91" w14:textId="114F45C4" w:rsidR="00EA56DF" w:rsidRDefault="00EA56DF" w:rsidP="00F641C0">
            <w:r w:rsidRPr="00F641C0">
              <w:t xml:space="preserve">Qualitative OR qualitative analysis OR qualitative research OR participatory OR grounded theory OR </w:t>
            </w:r>
            <w:proofErr w:type="spellStart"/>
            <w:r w:rsidRPr="00F641C0">
              <w:t>ethnograph</w:t>
            </w:r>
            <w:proofErr w:type="spellEnd"/>
            <w:r w:rsidRPr="00F641C0">
              <w:t xml:space="preserve">* OR </w:t>
            </w:r>
            <w:proofErr w:type="spellStart"/>
            <w:r w:rsidRPr="00F641C0">
              <w:t>phenomenolog</w:t>
            </w:r>
            <w:proofErr w:type="spellEnd"/>
            <w:r w:rsidRPr="00F641C0">
              <w:t xml:space="preserve">* OR </w:t>
            </w:r>
            <w:proofErr w:type="spellStart"/>
            <w:r w:rsidRPr="00F641C0">
              <w:t>feminis</w:t>
            </w:r>
            <w:proofErr w:type="spellEnd"/>
            <w:r w:rsidRPr="00F641C0">
              <w:t xml:space="preserve">* OR narrative* OR Interview* OR focus group* OR case stud* OR </w:t>
            </w:r>
            <w:proofErr w:type="spellStart"/>
            <w:r w:rsidRPr="00F641C0">
              <w:t>anthrop</w:t>
            </w:r>
            <w:proofErr w:type="spellEnd"/>
            <w:r w:rsidRPr="00F641C0">
              <w:t xml:space="preserve">* OR thematic OR constant comparative OR </w:t>
            </w:r>
            <w:proofErr w:type="spellStart"/>
            <w:r w:rsidRPr="00F641C0">
              <w:t>observ</w:t>
            </w:r>
            <w:proofErr w:type="spellEnd"/>
            <w:r w:rsidRPr="00F641C0">
              <w:t>* OR field notes</w:t>
            </w:r>
          </w:p>
        </w:tc>
      </w:tr>
      <w:tr w:rsidR="00EA56DF" w14:paraId="3471D54E" w14:textId="77777777" w:rsidTr="00AF3971">
        <w:tc>
          <w:tcPr>
            <w:tcW w:w="12950" w:type="dxa"/>
            <w:gridSpan w:val="2"/>
          </w:tcPr>
          <w:p w14:paraId="5F3FFA4A" w14:textId="254EB3D0" w:rsidR="00EA56DF" w:rsidRDefault="00EA56DF" w:rsidP="00A0039C">
            <w:pPr>
              <w:jc w:val="center"/>
            </w:pPr>
            <w:r>
              <w:t>AND</w:t>
            </w:r>
          </w:p>
        </w:tc>
      </w:tr>
      <w:tr w:rsidR="00EA56DF" w14:paraId="18EF4381" w14:textId="77777777" w:rsidTr="00D9153C">
        <w:tc>
          <w:tcPr>
            <w:tcW w:w="6475" w:type="dxa"/>
          </w:tcPr>
          <w:p w14:paraId="0E10E4CF" w14:textId="4E2EBDA2" w:rsidR="00EA56DF" w:rsidRDefault="00A0039C" w:rsidP="00F641C0">
            <w:r>
              <w:t>E - Evaluation: Experience</w:t>
            </w:r>
          </w:p>
        </w:tc>
        <w:tc>
          <w:tcPr>
            <w:tcW w:w="6475" w:type="dxa"/>
          </w:tcPr>
          <w:p w14:paraId="39269A03" w14:textId="5BC8F84B" w:rsidR="00EA56DF" w:rsidRDefault="00A0039C" w:rsidP="00F641C0">
            <w:r w:rsidRPr="00F641C0">
              <w:t xml:space="preserve">Perceive* OR perception* OR perspective* OR view* OR </w:t>
            </w:r>
            <w:proofErr w:type="spellStart"/>
            <w:r w:rsidRPr="00F641C0">
              <w:t>experienc</w:t>
            </w:r>
            <w:proofErr w:type="spellEnd"/>
            <w:r w:rsidRPr="00F641C0">
              <w:t>* OR attitude* OR belief* OR opinion* OR feel* OR know* OR understand* OR thought* OR impress* OR stance* OR standpoint* OR position*</w:t>
            </w:r>
          </w:p>
        </w:tc>
      </w:tr>
      <w:tr w:rsidR="00EA56DF" w14:paraId="1934D082" w14:textId="77777777" w:rsidTr="00D9153C">
        <w:tc>
          <w:tcPr>
            <w:tcW w:w="6475" w:type="dxa"/>
          </w:tcPr>
          <w:p w14:paraId="0B5C829F" w14:textId="0D238C5A" w:rsidR="00EA56DF" w:rsidRDefault="00A0039C" w:rsidP="00F641C0">
            <w:r>
              <w:t>R – Research type: Qualitative</w:t>
            </w:r>
          </w:p>
        </w:tc>
        <w:tc>
          <w:tcPr>
            <w:tcW w:w="6475" w:type="dxa"/>
          </w:tcPr>
          <w:p w14:paraId="770BC295" w14:textId="65189520" w:rsidR="00EA56DF" w:rsidRDefault="00A0039C" w:rsidP="00F641C0">
            <w:r>
              <w:t>See ‘design’</w:t>
            </w:r>
          </w:p>
        </w:tc>
      </w:tr>
    </w:tbl>
    <w:p w14:paraId="28645561" w14:textId="77777777" w:rsidR="00E41BD5" w:rsidRDefault="00E41BD5">
      <w:pPr>
        <w:rPr>
          <w:lang w:val="en-GB"/>
        </w:rPr>
      </w:pPr>
    </w:p>
    <w:p w14:paraId="33F581B9" w14:textId="77777777" w:rsidR="00E41BD5" w:rsidRDefault="00E41BD5">
      <w:pPr>
        <w:rPr>
          <w:lang w:val="en-GB"/>
        </w:rPr>
      </w:pPr>
    </w:p>
    <w:p w14:paraId="469AF0B1" w14:textId="77777777" w:rsidR="00E41BD5" w:rsidRDefault="00E41BD5">
      <w:pPr>
        <w:rPr>
          <w:lang w:val="en-GB"/>
        </w:rPr>
      </w:pPr>
    </w:p>
    <w:p w14:paraId="3234953C" w14:textId="77777777" w:rsidR="00E41BD5" w:rsidRDefault="00E41BD5">
      <w:pPr>
        <w:rPr>
          <w:lang w:val="en-GB"/>
        </w:rPr>
      </w:pPr>
    </w:p>
    <w:p w14:paraId="18651599" w14:textId="77777777" w:rsidR="00E41BD5" w:rsidRDefault="00E41BD5">
      <w:pPr>
        <w:rPr>
          <w:lang w:val="en-GB"/>
        </w:rPr>
      </w:pPr>
    </w:p>
    <w:p w14:paraId="7F80157C" w14:textId="77777777" w:rsidR="00E41BD5" w:rsidRDefault="00E41BD5" w:rsidP="00E41BD5">
      <w:pPr>
        <w:pStyle w:val="EndNoteBibliography"/>
        <w:spacing w:after="0"/>
        <w:ind w:left="720" w:hanging="720"/>
        <w:rPr>
          <w:lang w:val="en-GB"/>
        </w:rPr>
        <w:sectPr w:rsidR="00E41BD5" w:rsidSect="00BC4F5A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FC54169" w14:textId="660125F6" w:rsidR="00E41BD5" w:rsidRDefault="00E41BD5">
      <w:pPr>
        <w:rPr>
          <w:lang w:val="en-GB"/>
        </w:rPr>
        <w:sectPr w:rsidR="00E41BD5" w:rsidSect="00E41BD5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Aptos" w:hAnsi="Aptos"/>
          <w:noProof/>
          <w:lang w:val="en-GB"/>
        </w:rPr>
        <w:lastRenderedPageBreak/>
        <w:fldChar w:fldCharType="begin"/>
      </w:r>
      <w:r>
        <w:rPr>
          <w:lang w:val="en-GB"/>
        </w:rPr>
        <w:instrText xml:space="preserve"> ADDIN EN.REFLIST </w:instrText>
      </w:r>
      <w:r>
        <w:rPr>
          <w:rFonts w:ascii="Aptos" w:hAnsi="Aptos"/>
          <w:noProof/>
          <w:lang w:val="en-GB"/>
        </w:rPr>
        <w:fldChar w:fldCharType="separate"/>
      </w:r>
      <w:r>
        <w:rPr>
          <w:lang w:val="en-GB"/>
        </w:rPr>
        <w:fldChar w:fldCharType="end"/>
      </w:r>
    </w:p>
    <w:p w14:paraId="0186D081" w14:textId="267C8648" w:rsidR="00CF2920" w:rsidRDefault="00CF2920">
      <w:pPr>
        <w:rPr>
          <w:lang w:val="en-GB"/>
        </w:rPr>
      </w:pPr>
    </w:p>
    <w:sectPr w:rsidR="00CF2920" w:rsidSect="00E41BD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62924B" w14:textId="77777777" w:rsidR="0081687A" w:rsidRDefault="0081687A" w:rsidP="0081687A">
      <w:pPr>
        <w:spacing w:after="0" w:line="240" w:lineRule="auto"/>
      </w:pPr>
      <w:r>
        <w:separator/>
      </w:r>
    </w:p>
  </w:endnote>
  <w:endnote w:type="continuationSeparator" w:id="0">
    <w:p w14:paraId="5696F591" w14:textId="77777777" w:rsidR="0081687A" w:rsidRDefault="0081687A" w:rsidP="008168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97D60F" w14:textId="77777777" w:rsidR="0081687A" w:rsidRDefault="0081687A" w:rsidP="0081687A">
      <w:pPr>
        <w:spacing w:after="0" w:line="240" w:lineRule="auto"/>
      </w:pPr>
      <w:r>
        <w:separator/>
      </w:r>
    </w:p>
  </w:footnote>
  <w:footnote w:type="continuationSeparator" w:id="0">
    <w:p w14:paraId="5ACEDF6B" w14:textId="77777777" w:rsidR="0081687A" w:rsidRDefault="0081687A" w:rsidP="008168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td2wdsafwvs5edwz8pav9ua990arvvsxva&quot;&gt;Unified Library&lt;record-ids&gt;&lt;item&gt;1329&lt;/item&gt;&lt;item&gt;1330&lt;/item&gt;&lt;item&gt;1331&lt;/item&gt;&lt;item&gt;1332&lt;/item&gt;&lt;item&gt;1333&lt;/item&gt;&lt;item&gt;1334&lt;/item&gt;&lt;item&gt;1335&lt;/item&gt;&lt;item&gt;1336&lt;/item&gt;&lt;item&gt;1337&lt;/item&gt;&lt;item&gt;1338&lt;/item&gt;&lt;item&gt;1339&lt;/item&gt;&lt;item&gt;1340&lt;/item&gt;&lt;item&gt;1341&lt;/item&gt;&lt;item&gt;1342&lt;/item&gt;&lt;item&gt;1343&lt;/item&gt;&lt;item&gt;1344&lt;/item&gt;&lt;item&gt;1345&lt;/item&gt;&lt;item&gt;1346&lt;/item&gt;&lt;item&gt;1347&lt;/item&gt;&lt;item&gt;1348&lt;/item&gt;&lt;item&gt;1349&lt;/item&gt;&lt;item&gt;1350&lt;/item&gt;&lt;item&gt;1351&lt;/item&gt;&lt;item&gt;1352&lt;/item&gt;&lt;item&gt;1353&lt;/item&gt;&lt;item&gt;1354&lt;/item&gt;&lt;item&gt;1355&lt;/item&gt;&lt;item&gt;1356&lt;/item&gt;&lt;/record-ids&gt;&lt;/item&gt;&lt;/Libraries&gt;"/>
  </w:docVars>
  <w:rsids>
    <w:rsidRoot w:val="00E41BD5"/>
    <w:rsid w:val="00033A28"/>
    <w:rsid w:val="0009040A"/>
    <w:rsid w:val="00176C3D"/>
    <w:rsid w:val="001F4A40"/>
    <w:rsid w:val="00203DEC"/>
    <w:rsid w:val="0025090A"/>
    <w:rsid w:val="00363573"/>
    <w:rsid w:val="004A44B5"/>
    <w:rsid w:val="005072EB"/>
    <w:rsid w:val="005F3480"/>
    <w:rsid w:val="006D3287"/>
    <w:rsid w:val="0081687A"/>
    <w:rsid w:val="00910B1D"/>
    <w:rsid w:val="0091183F"/>
    <w:rsid w:val="00A0039C"/>
    <w:rsid w:val="00BC4F5A"/>
    <w:rsid w:val="00C26E38"/>
    <w:rsid w:val="00CF2920"/>
    <w:rsid w:val="00D73513"/>
    <w:rsid w:val="00D9153C"/>
    <w:rsid w:val="00E41BD5"/>
    <w:rsid w:val="00EA56DF"/>
    <w:rsid w:val="00F641C0"/>
    <w:rsid w:val="00F82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2BC10"/>
  <w15:chartTrackingRefBased/>
  <w15:docId w15:val="{7B5503BD-5D72-4506-867E-007DB2419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1B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1B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1B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1B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1B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1B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1B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1B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1B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1B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1B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1B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1B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1B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1B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1B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1B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1B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1B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1B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1B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1B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1B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1B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1B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1B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1B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1B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1B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1B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41BD5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1BD5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E41BD5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41BD5"/>
    <w:rPr>
      <w:rFonts w:ascii="Aptos" w:hAnsi="Aptos"/>
      <w:noProof/>
    </w:rPr>
  </w:style>
  <w:style w:type="paragraph" w:styleId="Header">
    <w:name w:val="header"/>
    <w:basedOn w:val="Normal"/>
    <w:link w:val="HeaderChar"/>
    <w:uiPriority w:val="99"/>
    <w:unhideWhenUsed/>
    <w:rsid w:val="008168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687A"/>
  </w:style>
  <w:style w:type="paragraph" w:styleId="Footer">
    <w:name w:val="footer"/>
    <w:basedOn w:val="Normal"/>
    <w:link w:val="FooterChar"/>
    <w:uiPriority w:val="99"/>
    <w:unhideWhenUsed/>
    <w:rsid w:val="008168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68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3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Price</dc:creator>
  <cp:keywords/>
  <dc:description/>
  <cp:lastModifiedBy>Tim Price</cp:lastModifiedBy>
  <cp:revision>3</cp:revision>
  <dcterms:created xsi:type="dcterms:W3CDTF">2025-10-14T13:10:00Z</dcterms:created>
  <dcterms:modified xsi:type="dcterms:W3CDTF">2025-10-20T20:43:00Z</dcterms:modified>
</cp:coreProperties>
</file>